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morphology and migratory capacity of UM-SCC6 and UM-SCC6-M cell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orphology of UM-SCC6 and UM-SCC6-M cell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ound healing assay for UM-SCC6 and UM-SCC6-M cells. Scale Bar = 100 μm. Data represent the mean ± standard error of three independent experiments. **, P&lt; 0.01; ns, not significant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2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effect of miR-29b-3p inhibitor and mimic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RNA level of miR-29b-3p in UM-SCC6 after transfecting miR-29b-3p inhibitor and control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RNA level of miR-29b-3p in UM-SCC6-M after transfecting miR-29b-3p mimic and control. Data represent the mean ± standard error of three independent experiments. *, P&lt; 0.05; **, P&lt; 0.01. In, inhibitor; Mi, mimic; Ctrl, control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effect of AKT signaling on the migration and invasion of UM-SCC6 cell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ound healing assay showed the effect of MK-2206 on UM-SCC6 cells’ migration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well invasion assay showed the effect of MK-2206 on UM-SCC6 cells’ invasion. Scale Bar = 100 μm. Data represent the mean ± standard error of three independent experiments. ***, P&lt; 0.001; ns, not significant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4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criptional profile analysi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atter plots for genes expression profile in UM-SCC6 and UM-SCC6-M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C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nriched KEGG pathways for upregulated genes in UM-SCC6 and UM-SCC6-M, respectively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atter plots for genes expression profile in UM-SCC6-M transfected with control and miR-29b-3p mimic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F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nriched KEGG pathways for upregulated and downregulated genes with the transfection of miR-29b-3p mimic in UM-SCC6-M cells, respectively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5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influence of miR-29b-3p on IL32 at mRNA level.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 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RNA level of IL32 in UM-SCC6 after transfecting miR-29b-3p inhibitor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RNA level of IL32 in UM-SCC6-M after transfecting miR-29b-3p mimic. Data represent the mean ± standard error of three independent experiments. ns, not significant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6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effect of IL32 on the migration and invasion of UM-SCC6-M cell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RNA (left) and protein level of IL32 after transfecting IL32 overexpression and knockdown plasmid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ound healing assay showed the effect of IL32 knockdown on migration ability of UM-SCC6-M cell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well invasion assay showed the effect of IL32 knockdown on invasion ability of UM-SCC6-M cells. Scale Bar = 100 μm. Data represent the mean ± standard error of three independent experiments. *, P&lt; 0.05; **, P&lt; 0.01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***, P&lt; 0.001; ns, not significant. OE, overexpression; KD, knockdown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aps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7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R-29b-3p suppressed migration and invasion via the IL32/AKT pathway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ound healing assay showed IL32 knockdown attenuated the influence of miR-29b-3p inhibitor on migration of UM-SCC6 cells.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well invasion assay showed IL32 knockdown attenuated the influence of miR-29b-3p inhibitor on invasion in UM-SCC6 cells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iCs/>
          <w:sz w:val="24"/>
          <w:szCs w:val="24"/>
        </w:rPr>
        <w:t>,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D</w:t>
      </w:r>
      <w:r>
        <w:rPr>
          <w:rFonts w:cs="Times New Roman" w:ascii="Times New Roman" w:hAnsi="Times New Roman"/>
          <w:iCs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ffect of MK-2206 on the migration and invasion of UM-SCC6-M cells co-transfected with IL32 overexpression plasmid and miR-29b-3p mimic, as evaluated by wound healing and transwell invasion assays, respectively. Scale Bar = 100 μm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represent the mean ± standard error of three independent experiments. </w:t>
      </w:r>
      <w:r>
        <w:rPr>
          <w:rFonts w:cs="Times New Roman" w:ascii="Times New Roman" w:hAnsi="Times New Roman"/>
          <w:sz w:val="24"/>
          <w:szCs w:val="24"/>
        </w:rPr>
        <w:t>*, P&lt; 0.05; **, P&lt; 0.01; ***, P&lt; 0.001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01:55:00Z</dcterms:created>
  <dc:creator>建亚 何</dc:creator>
  <dc:description/>
  <cp:keywords/>
  <dc:language>en-US</dc:language>
  <cp:lastModifiedBy>Kang Lan</cp:lastModifiedBy>
  <dcterms:modified xsi:type="dcterms:W3CDTF">2019-07-19T02:54:00Z</dcterms:modified>
  <cp:revision>4</cp:revision>
  <dc:subject/>
  <dc:title/>
</cp:coreProperties>
</file>